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5AF" w:rsidRDefault="00772521">
      <w:r>
        <w:t>S1 Dataset.</w:t>
      </w:r>
    </w:p>
    <w:p w:rsidR="0034617E" w:rsidRDefault="0034617E">
      <w:r>
        <w:t>T</w:t>
      </w:r>
      <w:r w:rsidRPr="0034617E">
        <w:t>he full dataset</w:t>
      </w:r>
      <w:r>
        <w:t>s</w:t>
      </w:r>
      <w:r w:rsidRPr="0034617E">
        <w:t xml:space="preserve"> used to perform these analyses</w:t>
      </w:r>
      <w:r>
        <w:t xml:space="preserve"> are located in</w:t>
      </w:r>
    </w:p>
    <w:p w:rsidR="00772521" w:rsidRDefault="0034617E">
      <w:hyperlink r:id="rId4" w:tgtFrame="_blank" w:history="1">
        <w:r>
          <w:rPr>
            <w:rStyle w:val="Hipervnculo"/>
            <w:rFonts w:ascii="Arial" w:hAnsi="Arial" w:cs="Arial"/>
            <w:color w:val="1155CC"/>
            <w:shd w:val="clear" w:color="auto" w:fill="FFFFFF"/>
          </w:rPr>
          <w:t>https://osf.io/gt5mz/?view_only=162a83e57b3b43f09ec4f589599100c2</w:t>
        </w:r>
      </w:hyperlink>
    </w:p>
    <w:sectPr w:rsidR="00772521" w:rsidSect="00F10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72521"/>
    <w:rsid w:val="0034617E"/>
    <w:rsid w:val="003B0C6C"/>
    <w:rsid w:val="00640148"/>
    <w:rsid w:val="00772521"/>
    <w:rsid w:val="009E519F"/>
    <w:rsid w:val="00CD7AFD"/>
    <w:rsid w:val="00F10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A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4617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gt5mz/?view_only=162a83e57b3b43f09ec4f589599100c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8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10:22:00Z</dcterms:created>
  <dcterms:modified xsi:type="dcterms:W3CDTF">2019-11-12T10:22:00Z</dcterms:modified>
</cp:coreProperties>
</file>